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/>
        <w:t>Supplementary table 1 10-year Relative excess mortality and 95 CIs for different age groups using multiple imputation</w:t>
      </w:r>
    </w:p>
    <w:tbl>
      <w:tblPr>
        <w:tblW w:w="10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36"/>
        <w:gridCol w:w="999"/>
        <w:gridCol w:w="780"/>
        <w:gridCol w:w="780"/>
        <w:gridCol w:w="999"/>
        <w:gridCol w:w="855"/>
        <w:gridCol w:w="855"/>
        <w:gridCol w:w="999"/>
        <w:gridCol w:w="855"/>
        <w:gridCol w:w="855"/>
      </w:tblGrid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-69 (ref)</w:t>
            </w:r>
          </w:p>
        </w:tc>
        <w:tc>
          <w:tcPr>
            <w:tcW w:w="2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0-74</w:t>
            </w:r>
          </w:p>
        </w:tc>
        <w:tc>
          <w:tcPr>
            <w:tcW w:w="27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5-79</w:t>
            </w:r>
          </w:p>
        </w:tc>
        <w:tc>
          <w:tcPr>
            <w:tcW w:w="27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+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249" w:hanging="0"/>
              <w:rPr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49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27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27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49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27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27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49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27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27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left="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</w:tr>
    </w:tbl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  <w:t>Notes</w:t>
      </w:r>
    </w:p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  <w:t xml:space="preserve">Model 1: Unadjusted </w:t>
      </w:r>
    </w:p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  <w:t xml:space="preserve">Model 2: Adjusted for stage  </w:t>
      </w:r>
    </w:p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  <w:t>Model 3: Adjusted for stage, grade</w:t>
      </w:r>
    </w:p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  <w:t>Model 4: Adjusted for stage, grade, ER status</w:t>
      </w:r>
    </w:p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  <w:t>Model 5: Adjusted for stage, grade, ER status, surgery</w:t>
      </w:r>
    </w:p>
    <w:p>
      <w:pPr>
        <w:pStyle w:val="Normal"/>
        <w:tabs>
          <w:tab w:val="clear" w:pos="720"/>
          <w:tab w:val="left" w:pos="1251" w:leader="none"/>
        </w:tabs>
        <w:rPr>
          <w:sz w:val="18"/>
          <w:szCs w:val="18"/>
        </w:rPr>
      </w:pPr>
      <w:r>
        <w:rPr>
          <w:sz w:val="18"/>
          <w:szCs w:val="18"/>
        </w:rPr>
        <w:t>Model 6: Adjusted for stage, grade, ER status, mode of detection, hospital volume, deprivation quintile, surgery, chemotherapy, radiotherapy, hormonal therapy, and year of diagnosi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360" w:before="240" w:after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ry table 2 Estimated 10-year relative excess mortality and hazard ratio (univariate and multivariate) and their 95% CIs Using multiple imputation</w:t>
      </w:r>
    </w:p>
    <w:tbl>
      <w:tblPr>
        <w:tblW w:w="10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697"/>
        <w:gridCol w:w="606"/>
        <w:gridCol w:w="899"/>
        <w:gridCol w:w="621"/>
        <w:gridCol w:w="556"/>
        <w:gridCol w:w="1096"/>
        <w:gridCol w:w="621"/>
        <w:gridCol w:w="646"/>
        <w:gridCol w:w="960"/>
        <w:gridCol w:w="617"/>
        <w:gridCol w:w="604"/>
        <w:gridCol w:w="666"/>
      </w:tblGrid>
      <w:tr>
        <w:trPr>
          <w:trHeight w:val="255" w:hRule="atLeast"/>
        </w:trPr>
        <w:tc>
          <w:tcPr>
            <w:tcW w:w="1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47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M</w:t>
            </w:r>
          </w:p>
        </w:tc>
        <w:tc>
          <w:tcPr>
            <w:tcW w:w="411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x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2202" w:type="dxa"/>
            <w:gridSpan w:val="3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ariate</w:t>
            </w:r>
          </w:p>
        </w:tc>
        <w:tc>
          <w:tcPr>
            <w:tcW w:w="2273" w:type="dxa"/>
            <w:gridSpan w:val="3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ariate</w:t>
            </w:r>
          </w:p>
        </w:tc>
        <w:tc>
          <w:tcPr>
            <w:tcW w:w="2227" w:type="dxa"/>
            <w:gridSpan w:val="3"/>
            <w:tcBorders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ariate</w:t>
            </w:r>
          </w:p>
        </w:tc>
        <w:tc>
          <w:tcPr>
            <w:tcW w:w="1887" w:type="dxa"/>
            <w:gridSpan w:val="3"/>
            <w:tcBorders/>
            <w:vAlign w:val="bottom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ariate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6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L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group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gridSpan w:val="2"/>
            <w:tcBorders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pacing w:before="60" w:after="0"/>
              <w:ind w:left="22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6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6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606" w:type="dxa"/>
            <w:gridSpan w:val="2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ind w:left="22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-7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ind w:left="22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-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ind w:left="22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riod*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*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*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 positiv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 detecte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ivation quintile*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hospital volum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therap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herap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monotherapy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</w:tbl>
    <w:p>
      <w:pPr>
        <w:pStyle w:val="Normal"/>
        <w:spacing w:lineRule="auto" w:line="360" w:before="240" w:after="0"/>
        <w:rPr>
          <w:sz w:val="18"/>
          <w:szCs w:val="18"/>
        </w:rPr>
      </w:pPr>
      <w:r>
        <w:rPr>
          <w:sz w:val="18"/>
          <w:szCs w:val="18"/>
        </w:rPr>
        <w:t>NB: * These variables were treated as continuous variables, giving hazard ratios per unit increase.</w:t>
      </w:r>
    </w:p>
    <w:p>
      <w:pPr>
        <w:pStyle w:val="Normal"/>
        <w:spacing w:lineRule="auto" w:line="360" w:before="240" w:after="0"/>
        <w:rPr>
          <w:sz w:val="18"/>
          <w:szCs w:val="18"/>
        </w:rPr>
      </w:pPr>
      <w:r>
        <w:rPr>
          <w:sz w:val="18"/>
          <w:szCs w:val="18"/>
        </w:rPr>
        <w:t>NB: In REM models, end of follow-up was included in this model (10 periods, 1-year each)</w:t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240" w:after="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3 Estimated 10-year relative excess mortality (univariate and multivariate) and their 95% CIs (where is stage was treated as categorical variable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240" w:after="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046220" cy="3937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6220" cy="393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6"/>
                              <w:gridCol w:w="801"/>
                              <w:gridCol w:w="801"/>
                              <w:gridCol w:w="801"/>
                              <w:gridCol w:w="621"/>
                              <w:gridCol w:w="711"/>
                              <w:gridCol w:w="77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4506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3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ultivari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M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CL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C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227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-6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27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-7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27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-7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27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0+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8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3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4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riod*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tage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.3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7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8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1.8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.6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8.5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.9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71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7.1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7.9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4.3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.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5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.7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.7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4.1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74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rade*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R positiv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creen detecte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eprivation quintile*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1.02 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gh hospital volum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urgery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adiotherapy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emotherapy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6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ormonotherapy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6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6pt;height:310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3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6"/>
                        <w:gridCol w:w="801"/>
                        <w:gridCol w:w="801"/>
                        <w:gridCol w:w="801"/>
                        <w:gridCol w:w="621"/>
                        <w:gridCol w:w="711"/>
                        <w:gridCol w:w="77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4506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E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2403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2103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ultivariat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M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CL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C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227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-6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60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8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227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-7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227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-7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227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0+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88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38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4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riod*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tage 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.30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7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8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1.82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.6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8.5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.9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71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7.1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7.91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4.3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.0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5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0.78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.7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4.1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74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.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rade*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R positiv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reen detecte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eprivation quintile*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.02 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gh hospital volum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urgery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adiotherapy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hemotherapy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6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ormonotherapy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6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2:01:00Z</dcterms:created>
  <dc:creator>alaa</dc:creator>
  <dc:description/>
  <cp:keywords/>
  <dc:language>en-US</dc:language>
  <cp:lastModifiedBy>alaa</cp:lastModifiedBy>
  <dcterms:modified xsi:type="dcterms:W3CDTF">2011-01-10T12:02:00Z</dcterms:modified>
  <cp:revision>1</cp:revision>
  <dc:subject/>
  <dc:title>Supplementary table 1 10-year Relative excess mortality and 95 CIs for different age groups using multiple imputation</dc:title>
</cp:coreProperties>
</file>